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0B82F" w14:textId="77777777" w:rsidR="002549C8" w:rsidRPr="00D22B2A" w:rsidRDefault="002549C8" w:rsidP="002549C8">
      <w:pPr>
        <w:pStyle w:val="MDPI11articletype"/>
        <w:spacing w:before="120"/>
        <w:rPr>
          <w:szCs w:val="20"/>
        </w:rPr>
      </w:pPr>
      <w:r w:rsidRPr="00D22B2A">
        <w:rPr>
          <w:szCs w:val="20"/>
        </w:rPr>
        <w:t>Article</w:t>
      </w:r>
    </w:p>
    <w:p w14:paraId="2656B606" w14:textId="77777777" w:rsidR="00524E1B" w:rsidRPr="00D22B2A" w:rsidRDefault="00B847AA" w:rsidP="002549C8">
      <w:pPr>
        <w:pStyle w:val="MDPI13authornames"/>
        <w:rPr>
          <w:snapToGrid w:val="0"/>
          <w:szCs w:val="20"/>
        </w:rPr>
      </w:pPr>
      <w:r w:rsidRPr="00D22B2A">
        <w:rPr>
          <w:snapToGrid w:val="0"/>
          <w:szCs w:val="20"/>
        </w:rPr>
        <w:t xml:space="preserve">A </w:t>
      </w:r>
      <w:proofErr w:type="gramStart"/>
      <w:r w:rsidRPr="00D22B2A">
        <w:rPr>
          <w:snapToGrid w:val="0"/>
          <w:szCs w:val="20"/>
        </w:rPr>
        <w:t xml:space="preserve">novel </w:t>
      </w:r>
      <w:r w:rsidR="00EE1497" w:rsidRPr="00D22B2A">
        <w:rPr>
          <w:snapToGrid w:val="0"/>
          <w:szCs w:val="20"/>
        </w:rPr>
        <w:t>a</w:t>
      </w:r>
      <w:r w:rsidR="00524E1B" w:rsidRPr="00D22B2A">
        <w:rPr>
          <w:snapToGrid w:val="0"/>
          <w:szCs w:val="20"/>
        </w:rPr>
        <w:t xml:space="preserve">nti-obesity </w:t>
      </w:r>
      <w:r w:rsidR="00E0680D" w:rsidRPr="00D22B2A">
        <w:rPr>
          <w:rFonts w:eastAsiaTheme="minorEastAsia"/>
          <w:snapToGrid w:val="0"/>
          <w:szCs w:val="20"/>
          <w:lang w:eastAsia="ja-JP"/>
        </w:rPr>
        <w:t>properties</w:t>
      </w:r>
      <w:proofErr w:type="gramEnd"/>
      <w:r w:rsidR="00524E1B" w:rsidRPr="00D22B2A">
        <w:rPr>
          <w:snapToGrid w:val="0"/>
          <w:szCs w:val="20"/>
        </w:rPr>
        <w:t xml:space="preserve"> of </w:t>
      </w:r>
      <w:proofErr w:type="spellStart"/>
      <w:r w:rsidR="00524E1B" w:rsidRPr="00D22B2A">
        <w:rPr>
          <w:i/>
          <w:snapToGrid w:val="0"/>
          <w:szCs w:val="20"/>
        </w:rPr>
        <w:t>Palmaria</w:t>
      </w:r>
      <w:proofErr w:type="spellEnd"/>
      <w:r w:rsidR="00524E1B" w:rsidRPr="00D22B2A">
        <w:rPr>
          <w:i/>
          <w:snapToGrid w:val="0"/>
          <w:szCs w:val="20"/>
        </w:rPr>
        <w:t xml:space="preserve"> </w:t>
      </w:r>
      <w:proofErr w:type="spellStart"/>
      <w:r w:rsidR="00524E1B" w:rsidRPr="00D22B2A">
        <w:rPr>
          <w:i/>
          <w:snapToGrid w:val="0"/>
          <w:szCs w:val="20"/>
        </w:rPr>
        <w:t>mollis</w:t>
      </w:r>
      <w:proofErr w:type="spellEnd"/>
      <w:r w:rsidR="00524E1B" w:rsidRPr="00D22B2A">
        <w:rPr>
          <w:snapToGrid w:val="0"/>
          <w:szCs w:val="20"/>
        </w:rPr>
        <w:t xml:space="preserve"> </w:t>
      </w:r>
      <w:r w:rsidR="00EE1497" w:rsidRPr="00D22B2A">
        <w:rPr>
          <w:snapToGrid w:val="0"/>
          <w:szCs w:val="20"/>
        </w:rPr>
        <w:t xml:space="preserve">in </w:t>
      </w:r>
      <w:r w:rsidR="00524E1B" w:rsidRPr="00D22B2A">
        <w:rPr>
          <w:snapToGrid w:val="0"/>
          <w:szCs w:val="20"/>
        </w:rPr>
        <w:t>zebrafish and m</w:t>
      </w:r>
      <w:r w:rsidR="000900A3" w:rsidRPr="00D22B2A">
        <w:rPr>
          <w:snapToGrid w:val="0"/>
          <w:szCs w:val="20"/>
        </w:rPr>
        <w:t>ouse models</w:t>
      </w:r>
      <w:r w:rsidR="00524E1B" w:rsidRPr="00D22B2A">
        <w:rPr>
          <w:snapToGrid w:val="0"/>
          <w:szCs w:val="20"/>
        </w:rPr>
        <w:t>.</w:t>
      </w:r>
    </w:p>
    <w:p w14:paraId="6791BA93" w14:textId="77777777" w:rsidR="002549C8" w:rsidRPr="00D22B2A" w:rsidRDefault="00462CFD" w:rsidP="002549C8">
      <w:pPr>
        <w:pStyle w:val="MDPI13authornames"/>
        <w:rPr>
          <w:szCs w:val="20"/>
        </w:rPr>
      </w:pPr>
      <w:r w:rsidRPr="00D22B2A">
        <w:rPr>
          <w:szCs w:val="20"/>
        </w:rPr>
        <w:t>Hiroko</w:t>
      </w:r>
      <w:r w:rsidR="002549C8" w:rsidRPr="00D22B2A">
        <w:rPr>
          <w:szCs w:val="20"/>
        </w:rPr>
        <w:t xml:space="preserve"> </w:t>
      </w:r>
      <w:r w:rsidRPr="00D22B2A">
        <w:rPr>
          <w:szCs w:val="20"/>
        </w:rPr>
        <w:t>Nakayama</w:t>
      </w:r>
      <w:r w:rsidR="002549C8" w:rsidRPr="00D22B2A">
        <w:rPr>
          <w:szCs w:val="20"/>
        </w:rPr>
        <w:t xml:space="preserve"> </w:t>
      </w:r>
      <w:proofErr w:type="gramStart"/>
      <w:r w:rsidR="002549C8" w:rsidRPr="00D22B2A">
        <w:rPr>
          <w:szCs w:val="20"/>
          <w:vertAlign w:val="superscript"/>
        </w:rPr>
        <w:t>1</w:t>
      </w:r>
      <w:r w:rsidR="00753E7D" w:rsidRPr="00D22B2A">
        <w:rPr>
          <w:szCs w:val="20"/>
          <w:vertAlign w:val="superscript"/>
        </w:rPr>
        <w:t>,</w:t>
      </w:r>
      <w:r w:rsidR="007441C4" w:rsidRPr="00D22B2A">
        <w:rPr>
          <w:szCs w:val="20"/>
          <w:vertAlign w:val="superscript"/>
        </w:rPr>
        <w:t>†</w:t>
      </w:r>
      <w:proofErr w:type="gramEnd"/>
      <w:r w:rsidR="002549C8" w:rsidRPr="00D22B2A">
        <w:rPr>
          <w:szCs w:val="20"/>
        </w:rPr>
        <w:t xml:space="preserve">, </w:t>
      </w:r>
      <w:proofErr w:type="spellStart"/>
      <w:r w:rsidRPr="00D22B2A">
        <w:rPr>
          <w:szCs w:val="20"/>
        </w:rPr>
        <w:t>Yasuhito</w:t>
      </w:r>
      <w:proofErr w:type="spellEnd"/>
      <w:r w:rsidR="002549C8" w:rsidRPr="00D22B2A">
        <w:rPr>
          <w:szCs w:val="20"/>
        </w:rPr>
        <w:t xml:space="preserve"> </w:t>
      </w:r>
      <w:r w:rsidRPr="00D22B2A">
        <w:rPr>
          <w:szCs w:val="20"/>
        </w:rPr>
        <w:t>Shimada</w:t>
      </w:r>
      <w:r w:rsidR="002549C8" w:rsidRPr="00D22B2A">
        <w:rPr>
          <w:szCs w:val="20"/>
        </w:rPr>
        <w:t xml:space="preserve"> </w:t>
      </w:r>
      <w:r w:rsidR="002549C8" w:rsidRPr="00D22B2A">
        <w:rPr>
          <w:szCs w:val="20"/>
          <w:vertAlign w:val="superscript"/>
        </w:rPr>
        <w:t>2</w:t>
      </w:r>
      <w:r w:rsidR="00D4520A" w:rsidRPr="00D22B2A">
        <w:rPr>
          <w:szCs w:val="20"/>
          <w:vertAlign w:val="superscript"/>
        </w:rPr>
        <w:t>-4</w:t>
      </w:r>
      <w:r w:rsidR="00280B0C" w:rsidRPr="00D22B2A">
        <w:rPr>
          <w:szCs w:val="20"/>
          <w:vertAlign w:val="superscript"/>
        </w:rPr>
        <w:t>,</w:t>
      </w:r>
      <w:r w:rsidR="00280B0C" w:rsidRPr="00D22B2A">
        <w:rPr>
          <w:szCs w:val="20"/>
        </w:rPr>
        <w:t>*</w:t>
      </w:r>
      <w:r w:rsidR="00AA012D" w:rsidRPr="00D22B2A">
        <w:rPr>
          <w:szCs w:val="20"/>
          <w:vertAlign w:val="superscript"/>
        </w:rPr>
        <w:t>,</w:t>
      </w:r>
      <w:r w:rsidR="007441C4" w:rsidRPr="00D22B2A">
        <w:rPr>
          <w:szCs w:val="20"/>
          <w:vertAlign w:val="superscript"/>
        </w:rPr>
        <w:t>†</w:t>
      </w:r>
      <w:r w:rsidRPr="00D22B2A">
        <w:rPr>
          <w:szCs w:val="20"/>
        </w:rPr>
        <w:t xml:space="preserve">, </w:t>
      </w:r>
      <w:proofErr w:type="spellStart"/>
      <w:r w:rsidRPr="00D22B2A">
        <w:rPr>
          <w:szCs w:val="20"/>
        </w:rPr>
        <w:t>Liqing</w:t>
      </w:r>
      <w:proofErr w:type="spellEnd"/>
      <w:r w:rsidRPr="00D22B2A">
        <w:rPr>
          <w:szCs w:val="20"/>
        </w:rPr>
        <w:t xml:space="preserve"> Zang </w:t>
      </w:r>
      <w:r w:rsidR="00D4520A" w:rsidRPr="00D22B2A">
        <w:rPr>
          <w:szCs w:val="20"/>
          <w:vertAlign w:val="superscript"/>
        </w:rPr>
        <w:t>1</w:t>
      </w:r>
      <w:r w:rsidRPr="00D22B2A">
        <w:rPr>
          <w:szCs w:val="20"/>
        </w:rPr>
        <w:t xml:space="preserve">, Aya </w:t>
      </w:r>
      <w:proofErr w:type="spellStart"/>
      <w:r w:rsidRPr="00D22B2A">
        <w:rPr>
          <w:szCs w:val="20"/>
        </w:rPr>
        <w:t>Kuwayama</w:t>
      </w:r>
      <w:proofErr w:type="spellEnd"/>
      <w:r w:rsidRPr="00D22B2A">
        <w:rPr>
          <w:szCs w:val="20"/>
        </w:rPr>
        <w:t xml:space="preserve"> </w:t>
      </w:r>
      <w:r w:rsidR="00D4520A" w:rsidRPr="00D22B2A">
        <w:rPr>
          <w:szCs w:val="20"/>
          <w:vertAlign w:val="superscript"/>
        </w:rPr>
        <w:t>1</w:t>
      </w:r>
      <w:r w:rsidRPr="00D22B2A">
        <w:rPr>
          <w:szCs w:val="20"/>
        </w:rPr>
        <w:t xml:space="preserve">, Masahiro </w:t>
      </w:r>
      <w:proofErr w:type="spellStart"/>
      <w:r w:rsidRPr="00D22B2A">
        <w:rPr>
          <w:szCs w:val="20"/>
        </w:rPr>
        <w:t>Terasawa</w:t>
      </w:r>
      <w:proofErr w:type="spellEnd"/>
      <w:r w:rsidRPr="00D22B2A">
        <w:rPr>
          <w:szCs w:val="20"/>
        </w:rPr>
        <w:t xml:space="preserve"> </w:t>
      </w:r>
      <w:r w:rsidR="00992197" w:rsidRPr="00D22B2A">
        <w:rPr>
          <w:szCs w:val="20"/>
          <w:vertAlign w:val="superscript"/>
        </w:rPr>
        <w:t>5</w:t>
      </w:r>
      <w:r w:rsidRPr="00D22B2A">
        <w:rPr>
          <w:szCs w:val="20"/>
        </w:rPr>
        <w:t xml:space="preserve"> , Kaoru Nishiura </w:t>
      </w:r>
      <w:r w:rsidR="00992197" w:rsidRPr="00D22B2A">
        <w:rPr>
          <w:szCs w:val="20"/>
          <w:vertAlign w:val="superscript"/>
        </w:rPr>
        <w:t>5</w:t>
      </w:r>
      <w:r w:rsidRPr="00D22B2A">
        <w:rPr>
          <w:szCs w:val="20"/>
        </w:rPr>
        <w:t xml:space="preserve">, Koichi Matsuda </w:t>
      </w:r>
      <w:r w:rsidR="00992197" w:rsidRPr="00D22B2A">
        <w:rPr>
          <w:szCs w:val="20"/>
          <w:vertAlign w:val="superscript"/>
        </w:rPr>
        <w:t>5</w:t>
      </w:r>
      <w:r w:rsidRPr="00D22B2A">
        <w:rPr>
          <w:szCs w:val="20"/>
        </w:rPr>
        <w:t xml:space="preserve">, Charles Toombs </w:t>
      </w:r>
      <w:r w:rsidR="00992197" w:rsidRPr="00D22B2A">
        <w:rPr>
          <w:szCs w:val="20"/>
          <w:vertAlign w:val="superscript"/>
        </w:rPr>
        <w:t>6</w:t>
      </w:r>
      <w:r w:rsidR="00992197" w:rsidRPr="00D22B2A">
        <w:rPr>
          <w:szCs w:val="20"/>
        </w:rPr>
        <w:t>,</w:t>
      </w:r>
      <w:r w:rsidRPr="00D22B2A">
        <w:rPr>
          <w:szCs w:val="20"/>
        </w:rPr>
        <w:t xml:space="preserve"> Chris Langdon </w:t>
      </w:r>
      <w:r w:rsidR="00992197" w:rsidRPr="00D22B2A">
        <w:rPr>
          <w:szCs w:val="20"/>
          <w:vertAlign w:val="superscript"/>
        </w:rPr>
        <w:t>7</w:t>
      </w:r>
      <w:r w:rsidRPr="00D22B2A">
        <w:rPr>
          <w:szCs w:val="20"/>
        </w:rPr>
        <w:t xml:space="preserve"> </w:t>
      </w:r>
      <w:r w:rsidR="002549C8" w:rsidRPr="00D22B2A">
        <w:rPr>
          <w:szCs w:val="20"/>
        </w:rPr>
        <w:t xml:space="preserve">and </w:t>
      </w:r>
      <w:proofErr w:type="spellStart"/>
      <w:r w:rsidRPr="00D22B2A">
        <w:rPr>
          <w:szCs w:val="20"/>
        </w:rPr>
        <w:t>Norihiro</w:t>
      </w:r>
      <w:proofErr w:type="spellEnd"/>
      <w:r w:rsidRPr="00D22B2A">
        <w:rPr>
          <w:szCs w:val="20"/>
        </w:rPr>
        <w:t xml:space="preserve"> Nishimura</w:t>
      </w:r>
      <w:r w:rsidR="002549C8" w:rsidRPr="00D22B2A">
        <w:rPr>
          <w:szCs w:val="20"/>
        </w:rPr>
        <w:t xml:space="preserve"> </w:t>
      </w:r>
      <w:r w:rsidR="00992197" w:rsidRPr="00D22B2A">
        <w:rPr>
          <w:szCs w:val="20"/>
          <w:vertAlign w:val="superscript"/>
        </w:rPr>
        <w:t>1,2</w:t>
      </w:r>
    </w:p>
    <w:p w14:paraId="5CAF94A8" w14:textId="77777777" w:rsidR="002549C8" w:rsidRPr="00D22B2A" w:rsidRDefault="002549C8" w:rsidP="002549C8">
      <w:pPr>
        <w:pStyle w:val="MDPI19line"/>
        <w:rPr>
          <w:szCs w:val="20"/>
        </w:rPr>
      </w:pPr>
    </w:p>
    <w:p w14:paraId="56E6E984" w14:textId="77777777" w:rsidR="002549C8" w:rsidRPr="00D22B2A" w:rsidRDefault="004304F7" w:rsidP="008A5FB8">
      <w:pPr>
        <w:pStyle w:val="MDPI21heading1"/>
      </w:pPr>
      <w:r w:rsidRPr="00D22B2A">
        <w:rPr>
          <w:lang w:eastAsia="zh-CN"/>
        </w:rPr>
        <w:t>Supplemental materials</w:t>
      </w:r>
    </w:p>
    <w:p w14:paraId="739949C9" w14:textId="77777777" w:rsidR="002549C8" w:rsidRPr="008A5FB8" w:rsidRDefault="000365F6" w:rsidP="008A5FB8">
      <w:pPr>
        <w:pStyle w:val="MDPI22heading2"/>
      </w:pPr>
      <w:r w:rsidRPr="008A5FB8">
        <w:t xml:space="preserve">Supplemental </w:t>
      </w:r>
      <w:r w:rsidR="002549C8" w:rsidRPr="008A5FB8">
        <w:t>Figure</w:t>
      </w:r>
      <w:r w:rsidRPr="008A5FB8">
        <w:t>s and</w:t>
      </w:r>
      <w:r w:rsidR="002549C8" w:rsidRPr="008A5FB8">
        <w:t xml:space="preserve"> Tables</w:t>
      </w:r>
    </w:p>
    <w:p w14:paraId="5AB0A63E" w14:textId="77777777" w:rsidR="002549C8" w:rsidRPr="00D22B2A" w:rsidRDefault="003A18E4" w:rsidP="008A5FB8">
      <w:pPr>
        <w:pStyle w:val="MDPI33textspaceafter"/>
        <w:spacing w:before="240" w:after="0" w:line="240" w:lineRule="auto"/>
        <w:ind w:firstLine="0"/>
        <w:jc w:val="center"/>
        <w:rPr>
          <w:szCs w:val="20"/>
        </w:rPr>
      </w:pPr>
      <w:r w:rsidRPr="008A5FB8">
        <w:rPr>
          <w:noProof/>
          <w:szCs w:val="20"/>
          <w:lang w:eastAsia="ja-JP" w:bidi="ar-SA"/>
        </w:rPr>
        <w:drawing>
          <wp:inline distT="0" distB="0" distL="0" distR="0" wp14:anchorId="0E190AC6" wp14:editId="71BF05E7">
            <wp:extent cx="2141220" cy="1722120"/>
            <wp:effectExtent l="0" t="0" r="5080" b="5080"/>
            <wp:docPr id="1" name="図 5">
              <a:extLst xmlns:a="http://schemas.openxmlformats.org/drawingml/2006/main">
                <a:ext uri="{FF2B5EF4-FFF2-40B4-BE49-F238E27FC236}">
                  <a16:creationId xmlns:a16="http://schemas.microsoft.com/office/drawing/2014/main" id="{398AB4F4-DE97-754E-B53F-7F3BD2E888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398AB4F4-DE97-754E-B53F-7F3BD2E888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122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8D09" w14:textId="77777777" w:rsidR="00B25C2A" w:rsidRPr="00D22B2A" w:rsidRDefault="002549C8" w:rsidP="008A5FB8">
      <w:pPr>
        <w:pStyle w:val="MDPI51figurecaption"/>
        <w:jc w:val="center"/>
      </w:pPr>
      <w:r w:rsidRPr="008A5FB8">
        <w:rPr>
          <w:b/>
        </w:rPr>
        <w:t xml:space="preserve">Figure </w:t>
      </w:r>
      <w:r w:rsidR="00FE4843" w:rsidRPr="008A5FB8">
        <w:rPr>
          <w:b/>
          <w:lang w:eastAsia="ja-JP"/>
        </w:rPr>
        <w:t>S</w:t>
      </w:r>
      <w:r w:rsidRPr="008A5FB8">
        <w:rPr>
          <w:b/>
          <w:lang w:eastAsia="ja-JP"/>
        </w:rPr>
        <w:t>1</w:t>
      </w:r>
      <w:r w:rsidRPr="008A5FB8">
        <w:rPr>
          <w:b/>
        </w:rPr>
        <w:t>.</w:t>
      </w:r>
      <w:r w:rsidRPr="00D22B2A">
        <w:t xml:space="preserve"> </w:t>
      </w:r>
      <w:r w:rsidR="00275A77" w:rsidRPr="00D22B2A">
        <w:t>Food intake in zebrafish Experiment 1. **</w:t>
      </w:r>
      <w:r w:rsidR="00275A77" w:rsidRPr="00D22B2A">
        <w:rPr>
          <w:i/>
        </w:rPr>
        <w:t>p</w:t>
      </w:r>
      <w:r w:rsidR="00275A77" w:rsidRPr="00D22B2A">
        <w:t xml:space="preserve"> &lt; 0.0</w:t>
      </w:r>
      <w:r w:rsidR="007D6093" w:rsidRPr="00D22B2A">
        <w:t>1</w:t>
      </w:r>
      <w:r w:rsidR="00275A77" w:rsidRPr="00D22B2A">
        <w:t xml:space="preserve"> vs. control. </w:t>
      </w:r>
      <w:r w:rsidR="00275A77" w:rsidRPr="00B56D6A">
        <w:rPr>
          <w:i/>
        </w:rPr>
        <w:t>n</w:t>
      </w:r>
      <w:r w:rsidR="00275A77" w:rsidRPr="00D22B2A">
        <w:t xml:space="preserve"> = 6, error bars indicate SD</w:t>
      </w:r>
      <w:r w:rsidR="005F4D14" w:rsidRPr="00D22B2A">
        <w:t>.</w:t>
      </w:r>
    </w:p>
    <w:p w14:paraId="38BD7D6B" w14:textId="77777777" w:rsidR="00275A77" w:rsidRPr="00D22B2A" w:rsidRDefault="00275A77" w:rsidP="00237647">
      <w:pPr>
        <w:pStyle w:val="MDPI51figurecaption"/>
        <w:rPr>
          <w:sz w:val="20"/>
        </w:rPr>
      </w:pPr>
    </w:p>
    <w:p w14:paraId="588141F8" w14:textId="77777777" w:rsidR="00FE4843" w:rsidRPr="00D22B2A" w:rsidRDefault="00FE4843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485253B2" wp14:editId="1961B958">
            <wp:extent cx="2049780" cy="1722120"/>
            <wp:effectExtent l="0" t="0" r="0" b="5080"/>
            <wp:docPr id="8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4978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CA799" w14:textId="77777777" w:rsidR="00FE4843" w:rsidRPr="00D22B2A" w:rsidRDefault="00FE4843" w:rsidP="008A5FB8">
      <w:pPr>
        <w:pStyle w:val="MDPI51figurecaption"/>
      </w:pPr>
      <w:r w:rsidRPr="008A5FB8">
        <w:rPr>
          <w:b/>
        </w:rPr>
        <w:t xml:space="preserve">Figure </w:t>
      </w:r>
      <w:r w:rsidRPr="008A5FB8">
        <w:rPr>
          <w:b/>
          <w:lang w:eastAsia="ja-JP"/>
        </w:rPr>
        <w:t>S</w:t>
      </w:r>
      <w:r w:rsidR="008562B8" w:rsidRPr="008A5FB8">
        <w:rPr>
          <w:rFonts w:eastAsia="MS Mincho" w:cs="MS Mincho"/>
          <w:b/>
          <w:lang w:eastAsia="ja-JP"/>
        </w:rPr>
        <w:t>2</w:t>
      </w:r>
      <w:r w:rsidRPr="008A5FB8">
        <w:rPr>
          <w:b/>
        </w:rPr>
        <w:t>.</w:t>
      </w:r>
      <w:r w:rsidRPr="00D22B2A">
        <w:t xml:space="preserve"> </w:t>
      </w:r>
      <w:r w:rsidR="008562B8" w:rsidRPr="00D22B2A">
        <w:t xml:space="preserve">Plasma total cholesterol (THO) levels in zebrafish Experiment 1. </w:t>
      </w:r>
      <w:r w:rsidR="008562B8" w:rsidRPr="00B56D6A">
        <w:rPr>
          <w:i/>
        </w:rPr>
        <w:t>n</w:t>
      </w:r>
      <w:r w:rsidR="008562B8" w:rsidRPr="00D22B2A">
        <w:t xml:space="preserve"> = 10, error bars indicate SD.</w:t>
      </w:r>
    </w:p>
    <w:p w14:paraId="534696FC" w14:textId="77777777" w:rsidR="00FE4843" w:rsidRPr="00D22B2A" w:rsidRDefault="00FE4843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55102B1A" wp14:editId="68525EE2">
            <wp:extent cx="2049780" cy="1699260"/>
            <wp:effectExtent l="0" t="0" r="0" b="2540"/>
            <wp:docPr id="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4978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B2BDE" w14:textId="77777777" w:rsidR="00FE4843" w:rsidRPr="00D22B2A" w:rsidRDefault="00FE4843" w:rsidP="008A5FB8">
      <w:pPr>
        <w:pStyle w:val="MDPI51figurecaption"/>
      </w:pPr>
      <w:r w:rsidRPr="008A5FB8">
        <w:rPr>
          <w:b/>
        </w:rPr>
        <w:lastRenderedPageBreak/>
        <w:t xml:space="preserve">Figure </w:t>
      </w:r>
      <w:r w:rsidRPr="008A5FB8">
        <w:rPr>
          <w:b/>
          <w:lang w:eastAsia="ja-JP"/>
        </w:rPr>
        <w:t>S</w:t>
      </w:r>
      <w:r w:rsidR="004566E4" w:rsidRPr="008A5FB8">
        <w:rPr>
          <w:b/>
          <w:lang w:eastAsia="ja-JP"/>
        </w:rPr>
        <w:t>3</w:t>
      </w:r>
      <w:r w:rsidRPr="008A5FB8">
        <w:rPr>
          <w:b/>
        </w:rPr>
        <w:t>.</w:t>
      </w:r>
      <w:r w:rsidRPr="00D22B2A">
        <w:t xml:space="preserve"> </w:t>
      </w:r>
      <w:r w:rsidR="004566E4" w:rsidRPr="00D22B2A">
        <w:t xml:space="preserve">Fasting blood glucose (FBG) levels in zebrafish Experiment 1. </w:t>
      </w:r>
      <w:r w:rsidR="004566E4" w:rsidRPr="00B56D6A">
        <w:rPr>
          <w:i/>
        </w:rPr>
        <w:t>n</w:t>
      </w:r>
      <w:r w:rsidR="004566E4" w:rsidRPr="00D22B2A">
        <w:t xml:space="preserve"> = 10, error bars indicate SD</w:t>
      </w:r>
      <w:r w:rsidRPr="00D22B2A">
        <w:t>.</w:t>
      </w:r>
    </w:p>
    <w:p w14:paraId="6B6EDA2F" w14:textId="77777777" w:rsidR="004566E4" w:rsidRPr="00D22B2A" w:rsidRDefault="004566E4" w:rsidP="00FE4843">
      <w:pPr>
        <w:pStyle w:val="MDPI51figurecaption"/>
        <w:rPr>
          <w:sz w:val="20"/>
        </w:rPr>
      </w:pPr>
    </w:p>
    <w:p w14:paraId="16B5248E" w14:textId="77777777" w:rsidR="00FE4843" w:rsidRPr="00D22B2A" w:rsidRDefault="00FE4843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3B0EE728" wp14:editId="45C6C851">
            <wp:extent cx="2103120" cy="1668780"/>
            <wp:effectExtent l="0" t="0" r="5080" b="0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5C12B973-CAA2-D14B-8FA3-8165BDB0BD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5C12B973-CAA2-D14B-8FA3-8165BDB0BD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80938" w14:textId="4E726F64" w:rsidR="00FE4843" w:rsidRPr="00D22B2A" w:rsidRDefault="00FE4843" w:rsidP="008A5FB8">
      <w:pPr>
        <w:pStyle w:val="MDPI51figurecaption"/>
        <w:jc w:val="center"/>
      </w:pPr>
      <w:r w:rsidRPr="008A5FB8">
        <w:rPr>
          <w:b/>
        </w:rPr>
        <w:t xml:space="preserve">Figure </w:t>
      </w:r>
      <w:r w:rsidRPr="008A5FB8">
        <w:rPr>
          <w:b/>
          <w:lang w:eastAsia="ja-JP"/>
        </w:rPr>
        <w:t>S</w:t>
      </w:r>
      <w:r w:rsidR="00E163C1" w:rsidRPr="008A5FB8">
        <w:rPr>
          <w:b/>
          <w:lang w:eastAsia="ja-JP"/>
        </w:rPr>
        <w:t>4</w:t>
      </w:r>
      <w:r w:rsidRPr="008A5FB8">
        <w:rPr>
          <w:b/>
        </w:rPr>
        <w:t>.</w:t>
      </w:r>
      <w:r w:rsidRPr="00D22B2A">
        <w:t xml:space="preserve"> </w:t>
      </w:r>
      <w:r w:rsidR="003A56F6" w:rsidRPr="00D22B2A">
        <w:t>Food intake during the mouse Experiment.</w:t>
      </w:r>
    </w:p>
    <w:p w14:paraId="6C967492" w14:textId="77777777" w:rsidR="003A56F6" w:rsidRPr="00D22B2A" w:rsidRDefault="003A56F6" w:rsidP="00FE4843">
      <w:pPr>
        <w:pStyle w:val="MDPI51figurecaption"/>
        <w:rPr>
          <w:sz w:val="20"/>
        </w:rPr>
      </w:pPr>
    </w:p>
    <w:p w14:paraId="6302ECF6" w14:textId="77777777" w:rsidR="00FE4843" w:rsidRPr="00D22B2A" w:rsidRDefault="00FE4843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75FF9CA5" wp14:editId="6A29623F">
            <wp:extent cx="1950720" cy="1737360"/>
            <wp:effectExtent l="0" t="0" r="5080" b="2540"/>
            <wp:docPr id="9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5072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9972D" w14:textId="77777777" w:rsidR="00FE4843" w:rsidRPr="00D22B2A" w:rsidRDefault="00FE4843" w:rsidP="008A5FB8">
      <w:pPr>
        <w:pStyle w:val="MDPI51figurecaption"/>
      </w:pPr>
      <w:r w:rsidRPr="008A5FB8">
        <w:rPr>
          <w:b/>
        </w:rPr>
        <w:t xml:space="preserve">Figure </w:t>
      </w:r>
      <w:r w:rsidRPr="008A5FB8">
        <w:rPr>
          <w:b/>
          <w:lang w:eastAsia="ja-JP"/>
        </w:rPr>
        <w:t>S</w:t>
      </w:r>
      <w:r w:rsidR="00E163C1" w:rsidRPr="008A5FB8">
        <w:rPr>
          <w:b/>
          <w:lang w:eastAsia="ja-JP"/>
        </w:rPr>
        <w:t>5</w:t>
      </w:r>
      <w:r w:rsidRPr="008A5FB8">
        <w:rPr>
          <w:b/>
        </w:rPr>
        <w:t>.</w:t>
      </w:r>
      <w:r w:rsidRPr="00D22B2A">
        <w:t xml:space="preserve"> </w:t>
      </w:r>
      <w:r w:rsidR="003B2676" w:rsidRPr="00D22B2A">
        <w:t>Subcutaneous adipose tissues (SCAT) in week 4 in mouse Experiment. **</w:t>
      </w:r>
      <w:r w:rsidR="003B2676" w:rsidRPr="00D22B2A">
        <w:rPr>
          <w:i/>
        </w:rPr>
        <w:t>p</w:t>
      </w:r>
      <w:r w:rsidR="003B2676" w:rsidRPr="00D22B2A">
        <w:t xml:space="preserve"> &lt; 0.01 vs. ND group. </w:t>
      </w:r>
      <w:r w:rsidR="003B2676" w:rsidRPr="00B56D6A">
        <w:rPr>
          <w:i/>
        </w:rPr>
        <w:t>n</w:t>
      </w:r>
      <w:r w:rsidR="003B2676" w:rsidRPr="00D22B2A">
        <w:t xml:space="preserve"> = 6, error bars indicate SD.</w:t>
      </w:r>
    </w:p>
    <w:p w14:paraId="5C394BD9" w14:textId="77777777" w:rsidR="00FE4843" w:rsidRPr="00D22B2A" w:rsidRDefault="00FE4843" w:rsidP="00237647">
      <w:pPr>
        <w:pStyle w:val="MDPI51figurecaption"/>
        <w:rPr>
          <w:sz w:val="20"/>
        </w:rPr>
      </w:pPr>
    </w:p>
    <w:p w14:paraId="1D1FAE03" w14:textId="77777777" w:rsidR="00FE4843" w:rsidRPr="00D22B2A" w:rsidRDefault="00FE4843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50AAF1EA" wp14:editId="490F6E7B">
            <wp:extent cx="1943100" cy="1737360"/>
            <wp:effectExtent l="0" t="0" r="0" b="2540"/>
            <wp:docPr id="11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35BF7" w14:textId="77777777" w:rsidR="00FE4843" w:rsidRPr="00D22B2A" w:rsidRDefault="00FE4843" w:rsidP="008A5FB8">
      <w:pPr>
        <w:pStyle w:val="MDPI51figurecaption"/>
        <w:jc w:val="center"/>
      </w:pPr>
      <w:r w:rsidRPr="008A5FB8">
        <w:rPr>
          <w:b/>
        </w:rPr>
        <w:t xml:space="preserve">Figure </w:t>
      </w:r>
      <w:r w:rsidRPr="008A5FB8">
        <w:rPr>
          <w:b/>
          <w:lang w:eastAsia="ja-JP"/>
        </w:rPr>
        <w:t>S</w:t>
      </w:r>
      <w:r w:rsidR="00DF2D6A" w:rsidRPr="008A5FB8">
        <w:rPr>
          <w:b/>
          <w:lang w:eastAsia="ja-JP"/>
        </w:rPr>
        <w:t>6</w:t>
      </w:r>
      <w:r w:rsidRPr="008A5FB8">
        <w:rPr>
          <w:b/>
        </w:rPr>
        <w:t>.</w:t>
      </w:r>
      <w:r w:rsidRPr="00D22B2A">
        <w:t xml:space="preserve"> </w:t>
      </w:r>
      <w:r w:rsidR="005C202D" w:rsidRPr="00D22B2A">
        <w:t xml:space="preserve">Liver total cholesterol (TCHO) levels in mouse Experiment. </w:t>
      </w:r>
      <w:r w:rsidR="005C202D" w:rsidRPr="00B56D6A">
        <w:rPr>
          <w:i/>
        </w:rPr>
        <w:t>n</w:t>
      </w:r>
      <w:r w:rsidR="005C202D" w:rsidRPr="00D22B2A">
        <w:t xml:space="preserve"> = 6, error bars indicate SD.</w:t>
      </w:r>
    </w:p>
    <w:p w14:paraId="75CBF961" w14:textId="77777777" w:rsidR="00FE4843" w:rsidRPr="00D22B2A" w:rsidRDefault="00FE4843" w:rsidP="00237647">
      <w:pPr>
        <w:pStyle w:val="MDPI51figurecaption"/>
        <w:rPr>
          <w:sz w:val="20"/>
        </w:rPr>
      </w:pPr>
    </w:p>
    <w:tbl>
      <w:tblPr>
        <w:tblStyle w:val="TableGrid"/>
        <w:tblW w:w="0" w:type="auto"/>
        <w:tblInd w:w="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2"/>
        <w:gridCol w:w="4177"/>
      </w:tblGrid>
      <w:tr w:rsidR="008A5FB8" w14:paraId="1DAF8AF0" w14:textId="77777777" w:rsidTr="008A5FB8">
        <w:tc>
          <w:tcPr>
            <w:tcW w:w="4417" w:type="dxa"/>
          </w:tcPr>
          <w:p w14:paraId="73D94F6C" w14:textId="308C019C" w:rsidR="008A5FB8" w:rsidRDefault="008A5FB8" w:rsidP="008A5FB8">
            <w:pPr>
              <w:pStyle w:val="MDPI51figurecaption"/>
              <w:spacing w:before="240" w:after="0" w:line="240" w:lineRule="auto"/>
              <w:ind w:left="0"/>
              <w:jc w:val="center"/>
              <w:rPr>
                <w:sz w:val="20"/>
              </w:rPr>
            </w:pPr>
            <w:r w:rsidRPr="008A5FB8">
              <w:rPr>
                <w:noProof/>
                <w:sz w:val="20"/>
                <w:lang w:eastAsia="ja-JP" w:bidi="ar-SA"/>
              </w:rPr>
              <w:lastRenderedPageBreak/>
              <w:drawing>
                <wp:inline distT="0" distB="0" distL="0" distR="0" wp14:anchorId="06268FA6" wp14:editId="196F0443">
                  <wp:extent cx="2034540" cy="1722120"/>
                  <wp:effectExtent l="0" t="0" r="3810" b="0"/>
                  <wp:docPr id="25" name="図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DECA95-449D-C842-96DD-A8C1C06B67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図 24">
                            <a:extLst>
                              <a:ext uri="{FF2B5EF4-FFF2-40B4-BE49-F238E27FC236}">
                                <a16:creationId xmlns:a16="http://schemas.microsoft.com/office/drawing/2014/main" id="{79DECA95-449D-C842-96DD-A8C1C06B67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4540" cy="172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7" w:type="dxa"/>
          </w:tcPr>
          <w:p w14:paraId="72C8D565" w14:textId="2FD43BAB" w:rsidR="008A5FB8" w:rsidRDefault="008A5FB8" w:rsidP="008A5FB8">
            <w:pPr>
              <w:pStyle w:val="MDPI51figurecaption"/>
              <w:spacing w:before="240" w:after="0" w:line="240" w:lineRule="auto"/>
              <w:ind w:left="0"/>
              <w:jc w:val="center"/>
              <w:rPr>
                <w:sz w:val="20"/>
              </w:rPr>
            </w:pPr>
            <w:r w:rsidRPr="008A5FB8">
              <w:rPr>
                <w:noProof/>
                <w:sz w:val="20"/>
                <w:lang w:eastAsia="ja-JP" w:bidi="ar-SA"/>
              </w:rPr>
              <w:drawing>
                <wp:inline distT="0" distB="0" distL="0" distR="0" wp14:anchorId="7C01D0C1" wp14:editId="7A26264C">
                  <wp:extent cx="1906622" cy="1634247"/>
                  <wp:effectExtent l="0" t="0" r="0" b="4445"/>
                  <wp:docPr id="13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C61E5E-B483-4C4A-9E73-19E77A6FB3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">
                            <a:extLst>
                              <a:ext uri="{FF2B5EF4-FFF2-40B4-BE49-F238E27FC236}">
                                <a16:creationId xmlns:a16="http://schemas.microsoft.com/office/drawing/2014/main" id="{04C61E5E-B483-4C4A-9E73-19E77A6FB37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436" cy="1645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8FD0E2" w14:textId="58434921" w:rsidR="00755038" w:rsidRPr="00D22B2A" w:rsidRDefault="002C15D0" w:rsidP="008A5FB8">
      <w:pPr>
        <w:pStyle w:val="MDPI51figurecaption"/>
      </w:pPr>
      <w:r w:rsidRPr="008A5FB8">
        <w:rPr>
          <w:b/>
        </w:rPr>
        <w:t xml:space="preserve">Figure </w:t>
      </w:r>
      <w:r w:rsidR="000F1B07" w:rsidRPr="008A5FB8">
        <w:rPr>
          <w:b/>
        </w:rPr>
        <w:t>S7</w:t>
      </w:r>
      <w:r w:rsidR="00B25C2A" w:rsidRPr="008A5FB8">
        <w:rPr>
          <w:b/>
        </w:rPr>
        <w:t>.</w:t>
      </w:r>
      <w:r w:rsidR="00B25C2A" w:rsidRPr="00D22B2A">
        <w:t xml:space="preserve"> </w:t>
      </w:r>
      <w:r w:rsidR="000F1B07" w:rsidRPr="00D22B2A">
        <w:t xml:space="preserve">PM effects on Srebf1 expression in zebrafish and mouse VAT.  </w:t>
      </w:r>
      <w:r w:rsidR="000F1B07" w:rsidRPr="00B56D6A">
        <w:rPr>
          <w:i/>
        </w:rPr>
        <w:t>n</w:t>
      </w:r>
      <w:r w:rsidR="000F1B07" w:rsidRPr="00D22B2A">
        <w:t xml:space="preserve"> = 6, error bars indicate SD.</w:t>
      </w:r>
    </w:p>
    <w:p w14:paraId="7C4D5CFE" w14:textId="77777777" w:rsidR="003C29AD" w:rsidRPr="00D22B2A" w:rsidRDefault="003C29AD" w:rsidP="002C15D0">
      <w:pPr>
        <w:pStyle w:val="MDPI51figurecaption"/>
        <w:rPr>
          <w:sz w:val="20"/>
        </w:rPr>
      </w:pPr>
    </w:p>
    <w:p w14:paraId="3EF575E2" w14:textId="77777777" w:rsidR="000005C7" w:rsidRPr="00D22B2A" w:rsidRDefault="007C17D7" w:rsidP="008A5FB8">
      <w:pPr>
        <w:pStyle w:val="MDPI51figurecaption"/>
        <w:spacing w:before="240" w:after="0" w:line="240" w:lineRule="auto"/>
        <w:jc w:val="center"/>
        <w:rPr>
          <w:sz w:val="20"/>
        </w:rPr>
      </w:pPr>
      <w:r w:rsidRPr="008A5FB8">
        <w:rPr>
          <w:noProof/>
          <w:sz w:val="20"/>
          <w:lang w:eastAsia="ja-JP" w:bidi="ar-SA"/>
        </w:rPr>
        <w:drawing>
          <wp:inline distT="0" distB="0" distL="0" distR="0" wp14:anchorId="11437978" wp14:editId="6497A305">
            <wp:extent cx="2599894" cy="2674488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024" cy="2684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83172" w14:textId="2885C781" w:rsidR="000005C7" w:rsidRPr="00D22B2A" w:rsidRDefault="000005C7" w:rsidP="008A5FB8">
      <w:pPr>
        <w:pStyle w:val="MDPI51figurecaption"/>
        <w:jc w:val="center"/>
      </w:pPr>
      <w:r w:rsidRPr="008A5FB8">
        <w:rPr>
          <w:b/>
        </w:rPr>
        <w:t>Figure S8.</w:t>
      </w:r>
      <w:r w:rsidRPr="00D22B2A">
        <w:t xml:space="preserve"> PM effects on </w:t>
      </w:r>
      <w:r w:rsidR="007C17D7" w:rsidRPr="00D22B2A">
        <w:t xml:space="preserve">insulin-EGFP expression </w:t>
      </w:r>
      <w:r w:rsidR="0070693A">
        <w:rPr>
          <w:highlight w:val="yellow"/>
        </w:rPr>
        <w:t xml:space="preserve">in </w:t>
      </w:r>
      <w:r w:rsidRPr="00D22B2A">
        <w:rPr>
          <w:highlight w:val="yellow"/>
        </w:rPr>
        <w:t>zebrafish</w:t>
      </w:r>
      <w:r w:rsidRPr="00D22B2A">
        <w:t xml:space="preserve">. </w:t>
      </w:r>
      <w:r w:rsidR="007C17D7" w:rsidRPr="00D22B2A">
        <w:t>*</w:t>
      </w:r>
      <w:r w:rsidR="007C17D7" w:rsidRPr="00D22B2A">
        <w:rPr>
          <w:i/>
        </w:rPr>
        <w:t>p</w:t>
      </w:r>
      <w:r w:rsidR="007C17D7" w:rsidRPr="00D22B2A">
        <w:t xml:space="preserve"> &lt; 0.05, </w:t>
      </w:r>
      <w:bookmarkStart w:id="0" w:name="_GoBack"/>
      <w:r w:rsidR="009D5F08" w:rsidRPr="00B56D6A">
        <w:rPr>
          <w:i/>
        </w:rPr>
        <w:t>n</w:t>
      </w:r>
      <w:bookmarkEnd w:id="0"/>
      <w:r w:rsidR="009D5F08" w:rsidRPr="00D22B2A">
        <w:t xml:space="preserve"> = 5</w:t>
      </w:r>
      <w:r w:rsidRPr="00D22B2A">
        <w:t>, error bars indicate SD.</w:t>
      </w:r>
    </w:p>
    <w:p w14:paraId="76D0D207" w14:textId="77777777" w:rsidR="00755038" w:rsidRPr="00D22B2A" w:rsidRDefault="00755038" w:rsidP="008A5FB8">
      <w:pPr>
        <w:pStyle w:val="MDPI41tablecaption"/>
        <w:jc w:val="center"/>
      </w:pPr>
      <w:r w:rsidRPr="008A5FB8">
        <w:rPr>
          <w:b/>
        </w:rPr>
        <w:t>Table S1.</w:t>
      </w:r>
      <w:r w:rsidRPr="00D22B2A">
        <w:t xml:space="preserve"> </w:t>
      </w:r>
      <w:r w:rsidR="0051562E" w:rsidRPr="00D22B2A">
        <w:t>Food compositions of control diet (ND) and high fat diet (HFD) in mouse Experime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9"/>
        <w:gridCol w:w="794"/>
        <w:gridCol w:w="783"/>
      </w:tblGrid>
      <w:tr w:rsidR="00755038" w:rsidRPr="008A5FB8" w14:paraId="51712835" w14:textId="77777777" w:rsidTr="008A5FB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64C08" w14:textId="77777777" w:rsidR="00755038" w:rsidRPr="008A5FB8" w:rsidRDefault="00755038" w:rsidP="008A5FB8">
            <w:pPr>
              <w:pStyle w:val="MDPI42tablebody"/>
              <w:autoSpaceDE w:val="0"/>
              <w:autoSpaceDN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FA18E" w14:textId="77777777" w:rsidR="00755038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  <w:rPr>
                <w:b/>
              </w:rPr>
            </w:pPr>
            <w:r w:rsidRPr="008A5FB8">
              <w:rPr>
                <w:b/>
              </w:rPr>
              <w:t>ND</w:t>
            </w:r>
          </w:p>
          <w:p w14:paraId="2395857A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(CE-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E5856" w14:textId="77777777" w:rsidR="00755038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  <w:rPr>
                <w:b/>
              </w:rPr>
            </w:pPr>
            <w:r w:rsidRPr="008A5FB8">
              <w:rPr>
                <w:b/>
              </w:rPr>
              <w:t>HFD</w:t>
            </w:r>
          </w:p>
          <w:p w14:paraId="1EFFABDE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(58Y1)</w:t>
            </w:r>
          </w:p>
        </w:tc>
      </w:tr>
      <w:tr w:rsidR="00755038" w:rsidRPr="008A5FB8" w14:paraId="7938BFD2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205ACF" w14:textId="77777777" w:rsidR="00755038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  <w:rPr>
                <w:lang w:eastAsia="ja-JP"/>
              </w:rPr>
            </w:pPr>
            <w:r w:rsidRPr="008A5FB8">
              <w:rPr>
                <w:lang w:eastAsia="ja-JP"/>
              </w:rPr>
              <w:t>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8A412" w14:textId="77777777" w:rsidR="00755038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17.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B1D88" w14:textId="77777777" w:rsidR="00755038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23.1%</w:t>
            </w:r>
          </w:p>
        </w:tc>
      </w:tr>
      <w:tr w:rsidR="00474FFA" w:rsidRPr="008A5FB8" w14:paraId="6536A640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23DE31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FBDDE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3.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3ACBC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34.9%</w:t>
            </w:r>
          </w:p>
        </w:tc>
      </w:tr>
      <w:tr w:rsidR="00474FFA" w:rsidRPr="008A5FB8" w14:paraId="4C327268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94CC20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Fi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7D086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5.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789E8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6.5%</w:t>
            </w:r>
          </w:p>
        </w:tc>
      </w:tr>
      <w:tr w:rsidR="00474FFA" w:rsidRPr="008A5FB8" w14:paraId="4230A37C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5BD3A0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Carbohyd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284C7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58.9%</w:t>
            </w:r>
            <w:r w:rsidRPr="008A5FB8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CB675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25.9%</w:t>
            </w:r>
          </w:p>
        </w:tc>
      </w:tr>
      <w:tr w:rsidR="00474FFA" w:rsidRPr="008A5FB8" w14:paraId="493B0E9A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FCA4FC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A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248B1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6.4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B6C6A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3.8%</w:t>
            </w:r>
          </w:p>
        </w:tc>
      </w:tr>
      <w:tr w:rsidR="00474FFA" w:rsidRPr="008A5FB8" w14:paraId="63A47AB0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ABF997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31947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8.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DA9B7" w14:textId="77777777" w:rsidR="00474FFA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5.7%</w:t>
            </w:r>
            <w:r w:rsidRPr="008A5FB8">
              <w:rPr>
                <w:vertAlign w:val="superscript"/>
              </w:rPr>
              <w:t>1</w:t>
            </w:r>
          </w:p>
        </w:tc>
      </w:tr>
      <w:tr w:rsidR="00474FFA" w:rsidRPr="008A5FB8" w14:paraId="30302C2B" w14:textId="77777777" w:rsidTr="008A5F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03AE65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62738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5B509C" w14:textId="77777777" w:rsidR="00474FFA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755038" w:rsidRPr="008A5FB8" w14:paraId="3C634723" w14:textId="77777777" w:rsidTr="008A5FB8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1B3806" w14:textId="77777777" w:rsidR="00755038" w:rsidRPr="008A5FB8" w:rsidRDefault="00474FFA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Energy (kcal/g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41262F" w14:textId="77777777" w:rsidR="00755038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3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62910D" w14:textId="77777777" w:rsidR="00755038" w:rsidRPr="008A5FB8" w:rsidRDefault="000730F4" w:rsidP="008A5FB8">
            <w:pPr>
              <w:pStyle w:val="MDPI42tablebody"/>
              <w:autoSpaceDE w:val="0"/>
              <w:autoSpaceDN w:val="0"/>
              <w:spacing w:line="240" w:lineRule="auto"/>
            </w:pPr>
            <w:r w:rsidRPr="008A5FB8">
              <w:t>5.1</w:t>
            </w:r>
          </w:p>
        </w:tc>
      </w:tr>
    </w:tbl>
    <w:p w14:paraId="47ACD205" w14:textId="77777777" w:rsidR="00755038" w:rsidRPr="008A5FB8" w:rsidRDefault="000730F4" w:rsidP="008A5FB8">
      <w:pPr>
        <w:pStyle w:val="MDPI43tablefooter"/>
        <w:spacing w:after="240"/>
        <w:ind w:left="425" w:right="425"/>
        <w:jc w:val="center"/>
        <w:rPr>
          <w:szCs w:val="20"/>
        </w:rPr>
      </w:pPr>
      <w:r w:rsidRPr="008A5FB8">
        <w:rPr>
          <w:szCs w:val="20"/>
          <w:vertAlign w:val="superscript"/>
        </w:rPr>
        <w:t>1</w:t>
      </w:r>
      <w:r w:rsidRPr="008A5FB8">
        <w:rPr>
          <w:szCs w:val="20"/>
        </w:rPr>
        <w:t xml:space="preserve"> Calculated from other components.</w:t>
      </w:r>
    </w:p>
    <w:p w14:paraId="4C01EE85" w14:textId="77777777" w:rsidR="001520B2" w:rsidRPr="00D22B2A" w:rsidRDefault="001520B2" w:rsidP="001520B2">
      <w:pPr>
        <w:pStyle w:val="MDPI31text"/>
        <w:rPr>
          <w:szCs w:val="20"/>
        </w:rPr>
      </w:pPr>
    </w:p>
    <w:p w14:paraId="1D6305D7" w14:textId="77777777" w:rsidR="008A5FB8" w:rsidRDefault="008A5FB8" w:rsidP="008A5FB8">
      <w:pPr>
        <w:pStyle w:val="MDPI41tablecaption"/>
        <w:jc w:val="center"/>
        <w:rPr>
          <w:b/>
        </w:rPr>
      </w:pPr>
    </w:p>
    <w:p w14:paraId="012842F4" w14:textId="551EDDBA" w:rsidR="001520B2" w:rsidRPr="00D22B2A" w:rsidRDefault="00D917D4" w:rsidP="008A5FB8">
      <w:pPr>
        <w:pStyle w:val="MDPI41tablecaption"/>
        <w:jc w:val="center"/>
      </w:pPr>
      <w:r>
        <w:rPr>
          <w:b/>
        </w:rPr>
        <w:lastRenderedPageBreak/>
        <w:tab/>
      </w:r>
      <w:r w:rsidR="001520B2" w:rsidRPr="008A5FB8">
        <w:rPr>
          <w:b/>
        </w:rPr>
        <w:t>Table S</w:t>
      </w:r>
      <w:r w:rsidR="00B15666" w:rsidRPr="008A5FB8">
        <w:rPr>
          <w:b/>
        </w:rPr>
        <w:t>2</w:t>
      </w:r>
      <w:r w:rsidR="001520B2" w:rsidRPr="008A5FB8">
        <w:rPr>
          <w:b/>
        </w:rPr>
        <w:t>.</w:t>
      </w:r>
      <w:r w:rsidR="001520B2" w:rsidRPr="00D22B2A">
        <w:t xml:space="preserve"> </w:t>
      </w:r>
      <w:r w:rsidR="00DE4B61" w:rsidRPr="00D22B2A">
        <w:t>Primer sequences for qPCR.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1072"/>
        <w:gridCol w:w="1831"/>
        <w:gridCol w:w="1949"/>
        <w:gridCol w:w="1944"/>
        <w:gridCol w:w="923"/>
        <w:gridCol w:w="906"/>
      </w:tblGrid>
      <w:tr w:rsidR="00D040D5" w:rsidRPr="008A5FB8" w14:paraId="6B2099B6" w14:textId="77777777" w:rsidTr="008A5FB8">
        <w:trPr>
          <w:jc w:val="center"/>
        </w:trPr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DEE" w14:textId="77777777" w:rsidR="00D040D5" w:rsidRPr="008A5FB8" w:rsidRDefault="00586616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 w:hint="eastAsia"/>
                <w:b/>
                <w:bCs/>
                <w:sz w:val="20"/>
                <w:lang w:eastAsia="ja-JP"/>
              </w:rPr>
              <w:t>Zebrafish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B4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20"/>
                <w:lang w:eastAsia="ja-JP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CAD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21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FE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4EC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</w:tr>
      <w:tr w:rsidR="00D040D5" w:rsidRPr="008A5FB8" w14:paraId="2BFB7CF8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E6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1C7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Symbol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805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Gene nam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0FD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Forward primer sequence (5' - 3'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EE6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Reverse primer sequence (5' - 3'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2D6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Product size (bp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E9A8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Locus ID</w:t>
            </w:r>
          </w:p>
        </w:tc>
      </w:tr>
      <w:tr w:rsidR="00D040D5" w:rsidRPr="008A5FB8" w14:paraId="6E4126DB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20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1E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adm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177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acyl-Coenzyme A dehydrogenase, medium cha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8F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GGAGAAGGAGCTGGCTTT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82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AGACACTGCCTGGTGCT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AA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AE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213010</w:t>
            </w:r>
          </w:p>
        </w:tc>
      </w:tr>
      <w:tr w:rsidR="00D040D5" w:rsidRPr="008A5FB8" w14:paraId="1ACA25C2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41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1C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ox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4CE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yl-Coenzyme A oxidase 1, palmitoy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3CA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CAGCACAGCAAGAGTAAC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49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GAAGGGCATAAAGCAGA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25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A6F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005933</w:t>
            </w:r>
          </w:p>
        </w:tc>
      </w:tr>
      <w:tr w:rsidR="00D040D5" w:rsidRPr="008A5FB8" w14:paraId="1ABD9A32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1E4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D6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srebf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A7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sterol regulatory element binding transcription factor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BF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GAGGGTGGGCATGCTGG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BC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GAGGGTGGGCATGCTG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D3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3CA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105129</w:t>
            </w:r>
          </w:p>
        </w:tc>
      </w:tr>
      <w:tr w:rsidR="00D040D5" w:rsidRPr="008A5FB8" w14:paraId="76CB48BC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25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73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cebp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33C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CCAAT/enhancer binding protein (C/EBP), alph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0F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ACGGAGCGAGCTTGACT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10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AATCATGCCCATTAGCT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B3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2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65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NM_131885</w:t>
            </w:r>
          </w:p>
        </w:tc>
      </w:tr>
      <w:tr w:rsidR="00D040D5" w:rsidRPr="008A5FB8" w14:paraId="5DE5EB2F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66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C9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cebpb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81E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CCAAT/enhancer binding protein (C/EBP), be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5B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GACTTTCTCTCTGAGGGGAAC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BE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GCGAGATGTAGTTCTTGTAGTT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4B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5E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131884.2</w:t>
            </w:r>
          </w:p>
        </w:tc>
      </w:tr>
      <w:tr w:rsidR="00D040D5" w:rsidRPr="008A5FB8" w14:paraId="446AD325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E1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81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apdh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E2B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glyceraldehyde-3-phosphate dehydrogena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FAB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TGGAGTCTACTGGTGTCTT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0E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TGCAGGAGGCATTGCTT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37E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F1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115114</w:t>
            </w:r>
          </w:p>
        </w:tc>
      </w:tr>
      <w:tr w:rsidR="00D040D5" w:rsidRPr="008A5FB8" w14:paraId="552384D8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F1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E9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pparab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CA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peroxisome proliferator-activated receptor alpha 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55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GTCGTCAGGTGTTTACGG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C8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GGCACTTCTGGAATCGA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342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2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01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102567</w:t>
            </w:r>
          </w:p>
        </w:tc>
      </w:tr>
      <w:tr w:rsidR="00D040D5" w:rsidRPr="008A5FB8" w14:paraId="5767132C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14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802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pparg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7B4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peroxisome proliferator activated receptor gamm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9E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TGCCGCATACACAAGAAG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38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CACGTCACTGGAGAACTC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BF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75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NM_131467</w:t>
            </w:r>
          </w:p>
        </w:tc>
      </w:tr>
      <w:tr w:rsidR="00D040D5" w:rsidRPr="008A5FB8" w14:paraId="74037A7B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52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EA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CCE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75C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EE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5E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D4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</w:tr>
      <w:tr w:rsidR="00D040D5" w:rsidRPr="008A5FB8" w14:paraId="254B8CB7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D0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88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8D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261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CCA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A7B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B4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</w:tr>
      <w:tr w:rsidR="00D040D5" w:rsidRPr="008A5FB8" w14:paraId="56A84664" w14:textId="77777777" w:rsidTr="008A5FB8">
        <w:trPr>
          <w:jc w:val="center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49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b/>
                <w:bCs/>
                <w:sz w:val="20"/>
                <w:lang w:eastAsia="ja-JP"/>
              </w:rPr>
              <w:t xml:space="preserve">Mouse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6D2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20"/>
                <w:lang w:eastAsia="ja-JP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5744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23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1CD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F2D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</w:tr>
      <w:tr w:rsidR="00D040D5" w:rsidRPr="008A5FB8" w14:paraId="50C4677B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DF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CAC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Symbol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1C0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Gene nam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EE3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Forward primer sequence (5' - 3'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A9B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Reverse primer sequence (5' - 3'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8CA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Product size (bp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D59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lang w:eastAsia="ja-JP"/>
              </w:rPr>
              <w:t>Locus ID</w:t>
            </w:r>
          </w:p>
        </w:tc>
      </w:tr>
      <w:tr w:rsidR="00D040D5" w:rsidRPr="008A5FB8" w14:paraId="2744DEF0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5E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93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8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AB9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18S ribosomal RN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3B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GCCGTTCTTAGTTGGTGGAGC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4E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TGAACGCCACTTGTCCCT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D1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54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NR_003278</w:t>
            </w:r>
          </w:p>
        </w:tc>
      </w:tr>
      <w:tr w:rsidR="00D040D5" w:rsidRPr="008A5FB8" w14:paraId="3A1FA391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53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C5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adm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3EF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acyl-Coenzyme A dehydrogenase, medium cha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1D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GTACCCGTTCCCTCTCATC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B8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CATACGCCAACTCTTCGGT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4B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5460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7382</w:t>
            </w:r>
          </w:p>
        </w:tc>
      </w:tr>
      <w:tr w:rsidR="00D040D5" w:rsidRPr="008A5FB8" w14:paraId="6A133028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07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01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ox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184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acyl-Coenzyme A oxidase 1, palmitoy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28F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GGAAGAGCAAGGAAGTG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7D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CTTTCTGGCTGATCCC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E09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B25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15729</w:t>
            </w:r>
          </w:p>
        </w:tc>
      </w:tr>
      <w:tr w:rsidR="00D040D5" w:rsidRPr="008A5FB8" w14:paraId="10CDC0B7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11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B8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Cebp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026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CCAAT/enhancer binding protein (C/EBP), alph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405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GACAAGAACAGCAACGAGTAC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D06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GGTCATTGTCACTGGTCAA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82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C5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7678</w:t>
            </w:r>
          </w:p>
        </w:tc>
      </w:tr>
      <w:tr w:rsidR="00D040D5" w:rsidRPr="008A5FB8" w14:paraId="1C93722B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9A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F5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Cebpb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25B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CCAAT/enhancer binding protein (C/EBP), be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8E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GCAACCTGGAGACGCAGC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85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GGCTCGGGCAGCTGCTTG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BA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B5FC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287739</w:t>
            </w:r>
          </w:p>
        </w:tc>
      </w:tr>
      <w:tr w:rsidR="00D040D5" w:rsidRPr="008A5FB8" w14:paraId="76A4503C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B9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29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Hpr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AF4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hypoxanthine guanine phosphoribosyl transfera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C2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TACAGGCCAGACTTTGTTG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155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ACTTGCGCTCATCTTA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B98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C6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13556</w:t>
            </w:r>
          </w:p>
        </w:tc>
      </w:tr>
      <w:tr w:rsidR="00D040D5" w:rsidRPr="008A5FB8" w14:paraId="40B19FDC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653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09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Ppar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B54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peroxisome proliferator-activated receptor alph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EB6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GCAAACTTGGACTTGAAC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44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AGGAGGACAGCATCGTGA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BF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85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NM_011144</w:t>
            </w:r>
          </w:p>
        </w:tc>
      </w:tr>
      <w:tr w:rsidR="00D040D5" w:rsidRPr="008A5FB8" w14:paraId="21DF85CA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74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A1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proofErr w:type="spellStart"/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Pparg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6144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MS PGothic" w:hAnsi="Palatino Linotype" w:cs="Arial"/>
                <w:sz w:val="20"/>
                <w:szCs w:val="16"/>
                <w:lang w:eastAsia="ja-JP"/>
              </w:rPr>
              <w:t>peroxisome proliferator activated receptor gamm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24D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GTGGGGATAAAGCATCAGG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D17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CGGCAGTTAAGATCACACCTA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C45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48A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01127330</w:t>
            </w:r>
          </w:p>
        </w:tc>
      </w:tr>
      <w:tr w:rsidR="00D040D5" w:rsidRPr="008A5FB8" w14:paraId="044C6B8B" w14:textId="77777777" w:rsidTr="008A5FB8">
        <w:trPr>
          <w:jc w:val="center"/>
        </w:trPr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6031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E80E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Srebf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3A07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sterol regulatory element binding transcription factor 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E95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TCCAGTGGCAAAGGAGGCAC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D344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CAGCATGCTCATTCGCTGC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C7CB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color w:val="auto"/>
                <w:sz w:val="20"/>
                <w:szCs w:val="16"/>
                <w:lang w:eastAsia="ja-JP"/>
              </w:rPr>
              <w:t>1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ACC2" w14:textId="77777777" w:rsidR="00D040D5" w:rsidRPr="008A5FB8" w:rsidRDefault="00D040D5" w:rsidP="008A5FB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</w:pPr>
            <w:r w:rsidRPr="008A5FB8">
              <w:rPr>
                <w:rFonts w:ascii="Palatino Linotype" w:eastAsia="Arial Unicode MS" w:hAnsi="Palatino Linotype" w:cs="Arial Unicode MS"/>
                <w:sz w:val="20"/>
                <w:szCs w:val="16"/>
                <w:lang w:eastAsia="ja-JP"/>
              </w:rPr>
              <w:t>NM_011480</w:t>
            </w:r>
          </w:p>
        </w:tc>
      </w:tr>
    </w:tbl>
    <w:p w14:paraId="02C6578A" w14:textId="77777777" w:rsidR="001520B2" w:rsidRPr="005B5F9D" w:rsidRDefault="001520B2" w:rsidP="001822CC">
      <w:pPr>
        <w:pStyle w:val="MDPI31text"/>
        <w:ind w:firstLine="0"/>
        <w:rPr>
          <w:szCs w:val="20"/>
        </w:rPr>
      </w:pPr>
    </w:p>
    <w:sectPr w:rsidR="001520B2" w:rsidRPr="005B5F9D" w:rsidSect="00B56D6A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3EE49" w14:textId="77777777" w:rsidR="0027438F" w:rsidRDefault="0027438F">
      <w:pPr>
        <w:spacing w:line="240" w:lineRule="auto"/>
      </w:pPr>
      <w:r>
        <w:separator/>
      </w:r>
    </w:p>
  </w:endnote>
  <w:endnote w:type="continuationSeparator" w:id="0">
    <w:p w14:paraId="2C87A858" w14:textId="77777777" w:rsidR="0027438F" w:rsidRDefault="002743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MS Mincho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DE0F2" w14:textId="77777777" w:rsidR="00C90B3B" w:rsidRPr="00885BB0" w:rsidRDefault="00C90B3B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F3063" w14:textId="77777777" w:rsidR="00C90B3B" w:rsidRPr="008B308E" w:rsidRDefault="00C90B3B" w:rsidP="00C90B3B">
    <w:pPr>
      <w:pStyle w:val="MDPIfooterfirstpage"/>
      <w:spacing w:line="240" w:lineRule="auto"/>
      <w:jc w:val="both"/>
      <w:rPr>
        <w:lang w:val="fr-CH"/>
      </w:rPr>
    </w:pPr>
    <w:r w:rsidRPr="00141586">
      <w:rPr>
        <w:i/>
        <w:szCs w:val="16"/>
      </w:rPr>
      <w:t>Nutrients</w:t>
    </w:r>
    <w:r w:rsidRPr="00A70616">
      <w:rPr>
        <w:iCs/>
        <w:szCs w:val="16"/>
      </w:rPr>
      <w:t xml:space="preserve"> </w:t>
    </w:r>
    <w:r>
      <w:rPr>
        <w:b/>
        <w:bCs/>
        <w:iCs/>
        <w:szCs w:val="16"/>
      </w:rPr>
      <w:t>2018</w:t>
    </w:r>
    <w:r w:rsidRPr="00A70616">
      <w:rPr>
        <w:iCs/>
        <w:szCs w:val="16"/>
      </w:rPr>
      <w:t xml:space="preserve">, </w:t>
    </w:r>
    <w:r>
      <w:rPr>
        <w:rFonts w:eastAsia="宋体"/>
        <w:i/>
        <w:iCs/>
        <w:szCs w:val="16"/>
        <w:lang w:eastAsia="zh-CN"/>
      </w:rPr>
      <w:t>10</w:t>
    </w:r>
    <w:r w:rsidRPr="00A70616">
      <w:rPr>
        <w:iCs/>
        <w:szCs w:val="16"/>
      </w:rPr>
      <w:t>,</w:t>
    </w:r>
    <w:r w:rsidRPr="00A70616">
      <w:rPr>
        <w:szCs w:val="16"/>
        <w:lang w:val="fr-CH"/>
      </w:rPr>
      <w:t xml:space="preserve"> </w:t>
    </w:r>
    <w:r>
      <w:rPr>
        <w:lang w:val="fr-CH"/>
      </w:rPr>
      <w:t>x</w:t>
    </w:r>
    <w:r w:rsidRPr="008B308E">
      <w:rPr>
        <w:lang w:val="fr-CH"/>
      </w:rPr>
      <w:t xml:space="preserve">; </w:t>
    </w:r>
    <w:proofErr w:type="spellStart"/>
    <w:r w:rsidRPr="008B308E">
      <w:rPr>
        <w:lang w:val="fr-CH"/>
      </w:rPr>
      <w:t>doi</w:t>
    </w:r>
    <w:proofErr w:type="spellEnd"/>
    <w:r w:rsidRPr="008B308E">
      <w:rPr>
        <w:lang w:val="fr-CH"/>
      </w:rPr>
      <w:t>:</w:t>
    </w:r>
    <w:r w:rsidRPr="008C018C">
      <w:rPr>
        <w:szCs w:val="16"/>
        <w:lang w:val="en-GB"/>
      </w:rPr>
      <w:t xml:space="preserve"> </w:t>
    </w:r>
    <w:r>
      <w:rPr>
        <w:szCs w:val="16"/>
        <w:lang w:val="en-GB"/>
      </w:rPr>
      <w:t xml:space="preserve">FOR PEER REVIEW </w:t>
    </w:r>
    <w:r w:rsidRPr="008B308E">
      <w:rPr>
        <w:lang w:val="fr-CH"/>
      </w:rPr>
      <w:tab/>
      <w:t>www.mdpi.com/journal/</w:t>
    </w:r>
    <w:r>
      <w:t>nutrie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5250B" w14:textId="77777777" w:rsidR="0027438F" w:rsidRDefault="0027438F">
      <w:pPr>
        <w:spacing w:line="240" w:lineRule="auto"/>
      </w:pPr>
      <w:r>
        <w:separator/>
      </w:r>
    </w:p>
  </w:footnote>
  <w:footnote w:type="continuationSeparator" w:id="0">
    <w:p w14:paraId="1CE59D30" w14:textId="77777777" w:rsidR="0027438F" w:rsidRDefault="002743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C95A87" w14:textId="77777777" w:rsidR="00C90B3B" w:rsidRDefault="00C90B3B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D3923" w14:textId="77777777" w:rsidR="00C90B3B" w:rsidRPr="00310EBF" w:rsidRDefault="00C90B3B" w:rsidP="002549C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 w:rsidR="002549C8"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0693A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0693A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E162C" w14:textId="77777777" w:rsidR="00C90B3B" w:rsidRDefault="006B099B" w:rsidP="00C90B3B">
    <w:pPr>
      <w:pStyle w:val="MDPIheaderjournallogo"/>
    </w:pPr>
    <w:r w:rsidRPr="00CE1CFD">
      <w:rPr>
        <w:i w:val="0"/>
        <w:noProof/>
        <w:szCs w:val="16"/>
        <w:lang w:eastAsia="ja-JP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DED2DEF" wp14:editId="1F080DC8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30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8E694B" w14:textId="77777777" w:rsidR="00C90B3B" w:rsidRDefault="006B099B" w:rsidP="00C90B3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2549C8">
                            <w:rPr>
                              <w:i w:val="0"/>
                              <w:noProof/>
                              <w:szCs w:val="16"/>
                              <w:lang w:eastAsia="ja-JP"/>
                            </w:rPr>
                            <w:drawing>
                              <wp:inline distT="0" distB="0" distL="0" distR="0" wp14:anchorId="7DDE9870" wp14:editId="5F8AF4C0">
                                <wp:extent cx="543560" cy="357505"/>
                                <wp:effectExtent l="0" t="0" r="0" b="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5" descr="C:\Users\home\Desktop\logos\ori\png\logo-mdpi.png"/>
                                        <pic:cNvPicPr>
                                          <a:picLocks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3560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" stroked="f">
              <v:textbox inset="0,0,0,0">
                <w:txbxContent>
                  <w:p w:rsidR="00C90B3B" w:rsidRDefault="006B099B" w:rsidP="00C90B3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2549C8">
                      <w:rPr>
                        <w:i w:val="0"/>
                        <w:noProof/>
                        <w:szCs w:val="16"/>
                        <w:lang w:eastAsia="ja-JP"/>
                      </w:rPr>
                      <w:drawing>
                        <wp:inline distT="0" distB="0" distL="0" distR="0">
                          <wp:extent cx="543560" cy="357505"/>
                          <wp:effectExtent l="0" t="0" r="0" b="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5" descr="C:\Users\home\Desktop\logos\ori\png\logo-mdpi.png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3560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ja-JP"/>
      </w:rPr>
      <w:drawing>
        <wp:inline distT="0" distB="0" distL="0" distR="0" wp14:anchorId="130570F9" wp14:editId="52CBC697">
          <wp:extent cx="1703070" cy="430530"/>
          <wp:effectExtent l="0" t="0" r="0" b="0"/>
          <wp:docPr id="4" name="Picture 7" descr="C:\Users\home\Desktop\logos\Nutrients-logo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home\Desktop\logos\Nutrients-logo.png"/>
                  <pic:cNvPicPr>
                    <a:picLocks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305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171D"/>
    <w:rsid w:val="000005C7"/>
    <w:rsid w:val="00002687"/>
    <w:rsid w:val="000064D9"/>
    <w:rsid w:val="00016F68"/>
    <w:rsid w:val="000365F6"/>
    <w:rsid w:val="00042FEC"/>
    <w:rsid w:val="00052052"/>
    <w:rsid w:val="00054C37"/>
    <w:rsid w:val="000730F4"/>
    <w:rsid w:val="00075A3E"/>
    <w:rsid w:val="000775BF"/>
    <w:rsid w:val="000900A3"/>
    <w:rsid w:val="000D6F86"/>
    <w:rsid w:val="000E6F0B"/>
    <w:rsid w:val="000E7EC6"/>
    <w:rsid w:val="000F1B07"/>
    <w:rsid w:val="000F6C1D"/>
    <w:rsid w:val="001310BD"/>
    <w:rsid w:val="001331F6"/>
    <w:rsid w:val="001417CD"/>
    <w:rsid w:val="001520B2"/>
    <w:rsid w:val="001544D5"/>
    <w:rsid w:val="001675D5"/>
    <w:rsid w:val="001822CC"/>
    <w:rsid w:val="00183F39"/>
    <w:rsid w:val="001873BF"/>
    <w:rsid w:val="00192D71"/>
    <w:rsid w:val="001A15C6"/>
    <w:rsid w:val="001A3499"/>
    <w:rsid w:val="001A40C2"/>
    <w:rsid w:val="001E2AEB"/>
    <w:rsid w:val="001E59F6"/>
    <w:rsid w:val="001E6B27"/>
    <w:rsid w:val="00201718"/>
    <w:rsid w:val="00210885"/>
    <w:rsid w:val="00232DED"/>
    <w:rsid w:val="00237647"/>
    <w:rsid w:val="00244263"/>
    <w:rsid w:val="002549C8"/>
    <w:rsid w:val="002712EF"/>
    <w:rsid w:val="00271651"/>
    <w:rsid w:val="0027438F"/>
    <w:rsid w:val="00275A77"/>
    <w:rsid w:val="00280B0C"/>
    <w:rsid w:val="002A5D7B"/>
    <w:rsid w:val="002B788D"/>
    <w:rsid w:val="002C15D0"/>
    <w:rsid w:val="002D5516"/>
    <w:rsid w:val="0031129A"/>
    <w:rsid w:val="003132CF"/>
    <w:rsid w:val="00326141"/>
    <w:rsid w:val="00326A4F"/>
    <w:rsid w:val="00341DD1"/>
    <w:rsid w:val="0035197A"/>
    <w:rsid w:val="00373026"/>
    <w:rsid w:val="003971E8"/>
    <w:rsid w:val="003A18E4"/>
    <w:rsid w:val="003A2586"/>
    <w:rsid w:val="003A56F6"/>
    <w:rsid w:val="003A7F2E"/>
    <w:rsid w:val="003B2676"/>
    <w:rsid w:val="003C29AD"/>
    <w:rsid w:val="003D6B30"/>
    <w:rsid w:val="003E3662"/>
    <w:rsid w:val="003E40EA"/>
    <w:rsid w:val="003F06AB"/>
    <w:rsid w:val="003F71A0"/>
    <w:rsid w:val="0040183B"/>
    <w:rsid w:val="00401D30"/>
    <w:rsid w:val="004201B3"/>
    <w:rsid w:val="004304F7"/>
    <w:rsid w:val="00442BA7"/>
    <w:rsid w:val="004566E4"/>
    <w:rsid w:val="00456AE6"/>
    <w:rsid w:val="00462CFD"/>
    <w:rsid w:val="00466B1D"/>
    <w:rsid w:val="00474FFA"/>
    <w:rsid w:val="004804A1"/>
    <w:rsid w:val="004B26CA"/>
    <w:rsid w:val="004C110B"/>
    <w:rsid w:val="004C6268"/>
    <w:rsid w:val="00501CEF"/>
    <w:rsid w:val="00505B1B"/>
    <w:rsid w:val="00512D6A"/>
    <w:rsid w:val="00515287"/>
    <w:rsid w:val="0051562E"/>
    <w:rsid w:val="00515C60"/>
    <w:rsid w:val="00524E1B"/>
    <w:rsid w:val="00541B37"/>
    <w:rsid w:val="00553FAB"/>
    <w:rsid w:val="005613E5"/>
    <w:rsid w:val="00582002"/>
    <w:rsid w:val="00582F98"/>
    <w:rsid w:val="00586616"/>
    <w:rsid w:val="00597426"/>
    <w:rsid w:val="005B2597"/>
    <w:rsid w:val="005B4D51"/>
    <w:rsid w:val="005B5F9D"/>
    <w:rsid w:val="005B7041"/>
    <w:rsid w:val="005C0678"/>
    <w:rsid w:val="005C202D"/>
    <w:rsid w:val="005D5865"/>
    <w:rsid w:val="005E3163"/>
    <w:rsid w:val="005E7691"/>
    <w:rsid w:val="005F0070"/>
    <w:rsid w:val="005F4D14"/>
    <w:rsid w:val="00602859"/>
    <w:rsid w:val="00604399"/>
    <w:rsid w:val="00611E0E"/>
    <w:rsid w:val="006201B1"/>
    <w:rsid w:val="00644042"/>
    <w:rsid w:val="00651E84"/>
    <w:rsid w:val="0066200F"/>
    <w:rsid w:val="006626A4"/>
    <w:rsid w:val="006646C7"/>
    <w:rsid w:val="00666365"/>
    <w:rsid w:val="0068213E"/>
    <w:rsid w:val="006901D2"/>
    <w:rsid w:val="00691BF3"/>
    <w:rsid w:val="00692393"/>
    <w:rsid w:val="00692459"/>
    <w:rsid w:val="0069367F"/>
    <w:rsid w:val="006A7DF8"/>
    <w:rsid w:val="006B099B"/>
    <w:rsid w:val="006B5F0F"/>
    <w:rsid w:val="006D7530"/>
    <w:rsid w:val="006E696F"/>
    <w:rsid w:val="006F4D4F"/>
    <w:rsid w:val="00701D5A"/>
    <w:rsid w:val="00705A4B"/>
    <w:rsid w:val="0070693A"/>
    <w:rsid w:val="007101D3"/>
    <w:rsid w:val="007230B2"/>
    <w:rsid w:val="00723DA1"/>
    <w:rsid w:val="00735CEB"/>
    <w:rsid w:val="007441C4"/>
    <w:rsid w:val="00753E7D"/>
    <w:rsid w:val="00755038"/>
    <w:rsid w:val="007754B6"/>
    <w:rsid w:val="00782A00"/>
    <w:rsid w:val="007914F5"/>
    <w:rsid w:val="007B44F7"/>
    <w:rsid w:val="007C171D"/>
    <w:rsid w:val="007C17D7"/>
    <w:rsid w:val="007D6093"/>
    <w:rsid w:val="007D715A"/>
    <w:rsid w:val="007E0169"/>
    <w:rsid w:val="00814A74"/>
    <w:rsid w:val="0083288A"/>
    <w:rsid w:val="00833FBB"/>
    <w:rsid w:val="00846049"/>
    <w:rsid w:val="00852BAC"/>
    <w:rsid w:val="008562B8"/>
    <w:rsid w:val="00861E3D"/>
    <w:rsid w:val="0088326F"/>
    <w:rsid w:val="00897C9A"/>
    <w:rsid w:val="008A5FB8"/>
    <w:rsid w:val="008C7671"/>
    <w:rsid w:val="008D1F25"/>
    <w:rsid w:val="008D5A63"/>
    <w:rsid w:val="008D6B5E"/>
    <w:rsid w:val="008E679C"/>
    <w:rsid w:val="008F6BE1"/>
    <w:rsid w:val="00904B10"/>
    <w:rsid w:val="009147DA"/>
    <w:rsid w:val="00980127"/>
    <w:rsid w:val="00980EAE"/>
    <w:rsid w:val="00991A41"/>
    <w:rsid w:val="00992197"/>
    <w:rsid w:val="009D5F08"/>
    <w:rsid w:val="009D6A47"/>
    <w:rsid w:val="009E1B3D"/>
    <w:rsid w:val="009E371C"/>
    <w:rsid w:val="009E51E2"/>
    <w:rsid w:val="009E7AC4"/>
    <w:rsid w:val="009F07E7"/>
    <w:rsid w:val="009F70E6"/>
    <w:rsid w:val="00A03745"/>
    <w:rsid w:val="00A12361"/>
    <w:rsid w:val="00A257EF"/>
    <w:rsid w:val="00A27A3C"/>
    <w:rsid w:val="00A30199"/>
    <w:rsid w:val="00A3599C"/>
    <w:rsid w:val="00A57321"/>
    <w:rsid w:val="00A57532"/>
    <w:rsid w:val="00A86BC4"/>
    <w:rsid w:val="00AA012D"/>
    <w:rsid w:val="00AA2198"/>
    <w:rsid w:val="00AC3457"/>
    <w:rsid w:val="00AD7E9C"/>
    <w:rsid w:val="00B1419A"/>
    <w:rsid w:val="00B15666"/>
    <w:rsid w:val="00B15CA9"/>
    <w:rsid w:val="00B21B96"/>
    <w:rsid w:val="00B21CB2"/>
    <w:rsid w:val="00B25765"/>
    <w:rsid w:val="00B25C2A"/>
    <w:rsid w:val="00B505B7"/>
    <w:rsid w:val="00B56668"/>
    <w:rsid w:val="00B5687D"/>
    <w:rsid w:val="00B56D6A"/>
    <w:rsid w:val="00B60A9E"/>
    <w:rsid w:val="00B8376A"/>
    <w:rsid w:val="00B847AA"/>
    <w:rsid w:val="00B92BDC"/>
    <w:rsid w:val="00BA4FFF"/>
    <w:rsid w:val="00BA779A"/>
    <w:rsid w:val="00BB05D6"/>
    <w:rsid w:val="00BB5DA0"/>
    <w:rsid w:val="00BC29DD"/>
    <w:rsid w:val="00BD0679"/>
    <w:rsid w:val="00BD5DE8"/>
    <w:rsid w:val="00BE02CC"/>
    <w:rsid w:val="00C16BF5"/>
    <w:rsid w:val="00C233A9"/>
    <w:rsid w:val="00C40F11"/>
    <w:rsid w:val="00C50EDE"/>
    <w:rsid w:val="00C547BA"/>
    <w:rsid w:val="00C55BD7"/>
    <w:rsid w:val="00C6174F"/>
    <w:rsid w:val="00C70443"/>
    <w:rsid w:val="00C73E51"/>
    <w:rsid w:val="00C74DCF"/>
    <w:rsid w:val="00C90B3B"/>
    <w:rsid w:val="00CA2EEF"/>
    <w:rsid w:val="00CB6471"/>
    <w:rsid w:val="00CB7B01"/>
    <w:rsid w:val="00CC4FCA"/>
    <w:rsid w:val="00CC7398"/>
    <w:rsid w:val="00D010C6"/>
    <w:rsid w:val="00D040D5"/>
    <w:rsid w:val="00D22B2A"/>
    <w:rsid w:val="00D30DD3"/>
    <w:rsid w:val="00D33C98"/>
    <w:rsid w:val="00D35A99"/>
    <w:rsid w:val="00D4520A"/>
    <w:rsid w:val="00D75447"/>
    <w:rsid w:val="00D764E5"/>
    <w:rsid w:val="00D917D4"/>
    <w:rsid w:val="00D924A5"/>
    <w:rsid w:val="00D94326"/>
    <w:rsid w:val="00DC160B"/>
    <w:rsid w:val="00DC27FE"/>
    <w:rsid w:val="00DD5B93"/>
    <w:rsid w:val="00DE4B61"/>
    <w:rsid w:val="00DF2D6A"/>
    <w:rsid w:val="00DF7D31"/>
    <w:rsid w:val="00E01328"/>
    <w:rsid w:val="00E03CD7"/>
    <w:rsid w:val="00E0680D"/>
    <w:rsid w:val="00E163C1"/>
    <w:rsid w:val="00E33849"/>
    <w:rsid w:val="00E41E46"/>
    <w:rsid w:val="00E46F11"/>
    <w:rsid w:val="00EB151A"/>
    <w:rsid w:val="00ED4768"/>
    <w:rsid w:val="00EE1497"/>
    <w:rsid w:val="00EF6691"/>
    <w:rsid w:val="00F12244"/>
    <w:rsid w:val="00F22EFA"/>
    <w:rsid w:val="00F300BC"/>
    <w:rsid w:val="00F34EE8"/>
    <w:rsid w:val="00F47761"/>
    <w:rsid w:val="00F63DDE"/>
    <w:rsid w:val="00F95B2E"/>
    <w:rsid w:val="00FA2A9A"/>
    <w:rsid w:val="00FA7E7F"/>
    <w:rsid w:val="00FB4C79"/>
    <w:rsid w:val="00FB53E5"/>
    <w:rsid w:val="00FD08DF"/>
    <w:rsid w:val="00FE4843"/>
    <w:rsid w:val="00FE5A97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07179"/>
  <w15:chartTrackingRefBased/>
  <w15:docId w15:val="{F81B2EC5-444B-654A-A687-4D8998E7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1B3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1129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31129A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A7E7F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A7E7F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rsid w:val="00D924A5"/>
    <w:pPr>
      <w:spacing w:before="180" w:after="180" w:line="240" w:lineRule="auto"/>
      <w:jc w:val="left"/>
    </w:pPr>
    <w:rPr>
      <w:rFonts w:ascii="Cambria" w:eastAsia="MS Mincho" w:hAnsi="Cambria"/>
      <w:color w:val="auto"/>
      <w:sz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D924A5"/>
    <w:rPr>
      <w:rFonts w:ascii="Cambria" w:eastAsia="MS Mincho" w:hAnsi="Cambria"/>
    </w:rPr>
  </w:style>
  <w:style w:type="paragraph" w:customStyle="1" w:styleId="FirstParagraph">
    <w:name w:val="First Paragraph"/>
    <w:basedOn w:val="BodyText"/>
    <w:next w:val="BodyText"/>
    <w:link w:val="FirstParagraph0"/>
    <w:uiPriority w:val="99"/>
    <w:rsid w:val="00D924A5"/>
  </w:style>
  <w:style w:type="character" w:customStyle="1" w:styleId="FirstParagraph0">
    <w:name w:val="First Paragraph (文字)"/>
    <w:link w:val="FirstParagraph"/>
    <w:uiPriority w:val="99"/>
    <w:locked/>
    <w:rsid w:val="00D924A5"/>
    <w:rPr>
      <w:rFonts w:ascii="Cambria" w:eastAsia="MS Mincho" w:hAnsi="Cambria"/>
    </w:rPr>
  </w:style>
  <w:style w:type="paragraph" w:customStyle="1" w:styleId="EndNoteBibliographyTitle">
    <w:name w:val="EndNote Bibliography Title"/>
    <w:basedOn w:val="Normal"/>
    <w:link w:val="EndNoteBibliographyTitle0"/>
    <w:rsid w:val="00D924A5"/>
    <w:pPr>
      <w:jc w:val="center"/>
    </w:pPr>
    <w:rPr>
      <w:lang w:val="de-DE"/>
    </w:rPr>
  </w:style>
  <w:style w:type="character" w:customStyle="1" w:styleId="EndNoteBibliographyTitle0">
    <w:name w:val="EndNote Bibliography Title (文字)"/>
    <w:basedOn w:val="BodyTextChar"/>
    <w:link w:val="EndNoteBibliographyTitle"/>
    <w:rsid w:val="00D924A5"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rsid w:val="00D924A5"/>
    <w:pPr>
      <w:spacing w:line="240" w:lineRule="atLeast"/>
    </w:pPr>
    <w:rPr>
      <w:lang w:val="de-DE"/>
    </w:rPr>
  </w:style>
  <w:style w:type="character" w:customStyle="1" w:styleId="EndNoteBibliography0">
    <w:name w:val="EndNote Bibliography (文字)"/>
    <w:basedOn w:val="BodyTextChar"/>
    <w:link w:val="EndNoteBibliography"/>
    <w:rsid w:val="00D924A5"/>
    <w:rPr>
      <w:rFonts w:ascii="Times New Roman" w:eastAsia="Times New Roman" w:hAnsi="Times New Roman"/>
      <w:color w:val="000000"/>
      <w:sz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rsid w:val="0035197A"/>
    <w:pPr>
      <w:spacing w:after="200" w:line="240" w:lineRule="auto"/>
      <w:jc w:val="left"/>
    </w:pPr>
    <w:rPr>
      <w:rFonts w:ascii="MS Mincho" w:eastAsia="MS Mincho" w:hAnsi="Courier New"/>
      <w:color w:val="auto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5197A"/>
    <w:rPr>
      <w:rFonts w:ascii="MS Mincho" w:eastAsia="MS Mincho" w:hAnsi="Courier New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11.png"/><Relationship Id="rId2" Type="http://schemas.openxmlformats.org/officeDocument/2006/relationships/image" Target="media/image90.png"/><Relationship Id="rId1" Type="http://schemas.openxmlformats.org/officeDocument/2006/relationships/image" Target="media/image10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orary\nutrients-template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11</TotalTime>
  <Pages>5</Pages>
  <Words>550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to Shimada</dc:creator>
  <cp:keywords/>
  <dc:description/>
  <cp:lastModifiedBy>MDPI</cp:lastModifiedBy>
  <cp:revision>7</cp:revision>
  <dcterms:created xsi:type="dcterms:W3CDTF">2018-09-28T15:56:00Z</dcterms:created>
  <dcterms:modified xsi:type="dcterms:W3CDTF">2018-09-30T02:40:00Z</dcterms:modified>
</cp:coreProperties>
</file>